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162" w:rsidRPr="00234076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5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234076">
        <w:rPr>
          <w:rFonts w:ascii="Times New Roman" w:hAnsi="Times New Roman" w:cs="Times New Roman"/>
          <w:b/>
        </w:rPr>
        <w:t xml:space="preserve">Comparison of </w:t>
      </w:r>
      <w:r>
        <w:rPr>
          <w:rFonts w:ascii="Times New Roman" w:hAnsi="Times New Roman" w:cs="Times New Roman"/>
          <w:b/>
        </w:rPr>
        <w:t xml:space="preserve">few basic </w:t>
      </w:r>
      <w:r w:rsidRPr="00234076">
        <w:rPr>
          <w:rFonts w:ascii="Times New Roman" w:hAnsi="Times New Roman" w:cs="Times New Roman"/>
          <w:b/>
        </w:rPr>
        <w:t>characteristic</w:t>
      </w:r>
      <w:r>
        <w:rPr>
          <w:rFonts w:ascii="Times New Roman" w:hAnsi="Times New Roman" w:cs="Times New Roman"/>
          <w:b/>
        </w:rPr>
        <w:t>s</w:t>
      </w:r>
      <w:r w:rsidRPr="00234076">
        <w:rPr>
          <w:rFonts w:ascii="Times New Roman" w:hAnsi="Times New Roman" w:cs="Times New Roman"/>
          <w:b/>
        </w:rPr>
        <w:t xml:space="preserve"> between </w:t>
      </w:r>
      <w:r>
        <w:rPr>
          <w:rFonts w:ascii="Times New Roman" w:hAnsi="Times New Roman" w:cs="Times New Roman"/>
          <w:b/>
        </w:rPr>
        <w:t>participants and non-respondents</w:t>
      </w: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XSpec="center" w:tblpY="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7"/>
        <w:gridCol w:w="1419"/>
        <w:gridCol w:w="1619"/>
        <w:gridCol w:w="1613"/>
      </w:tblGrid>
      <w:tr w:rsidR="003C7162" w:rsidRPr="00BB30EA" w:rsidTr="00774463">
        <w:tc>
          <w:tcPr>
            <w:tcW w:w="18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7162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nts </w:t>
            </w:r>
          </w:p>
          <w:p w:rsidR="003C7162" w:rsidRPr="00BB30EA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b/>
                <w:sz w:val="20"/>
                <w:szCs w:val="20"/>
              </w:rPr>
              <w:t>(n=4450)</w:t>
            </w:r>
          </w:p>
        </w:tc>
        <w:tc>
          <w:tcPr>
            <w:tcW w:w="16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respondents</w:t>
            </w:r>
          </w:p>
          <w:p w:rsidR="003C7162" w:rsidRPr="00BB30EA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FFFFF"/>
              </w:rPr>
              <w:t>(n=1,170 )</w:t>
            </w:r>
          </w:p>
        </w:tc>
        <w:tc>
          <w:tcPr>
            <w:tcW w:w="16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 statistic</w:t>
            </w:r>
            <w:r w:rsidRPr="00BB30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C7162" w:rsidRPr="00BB30EA" w:rsidTr="00774463">
        <w:tc>
          <w:tcPr>
            <w:tcW w:w="1877" w:type="dxa"/>
            <w:tcBorders>
              <w:top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9" w:type="dxa"/>
            <w:tcBorders>
              <w:top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48.58±10.34</w:t>
            </w:r>
          </w:p>
        </w:tc>
        <w:tc>
          <w:tcPr>
            <w:tcW w:w="1619" w:type="dxa"/>
            <w:tcBorders>
              <w:top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45.05±11.49</w:t>
            </w:r>
          </w:p>
        </w:tc>
        <w:tc>
          <w:tcPr>
            <w:tcW w:w="1613" w:type="dxa"/>
            <w:tcBorders>
              <w:top w:val="single" w:sz="4" w:space="0" w:color="000000" w:themeColor="text1"/>
            </w:tcBorders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3C7162" w:rsidRPr="00BB30EA" w:rsidTr="00774463">
        <w:tc>
          <w:tcPr>
            <w:tcW w:w="1877" w:type="dxa"/>
          </w:tcPr>
          <w:p w:rsidR="003C7162" w:rsidRPr="00DD6837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37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1916(43.1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536(45.8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8.09</w:t>
            </w: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2534(56.9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634(54.2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DD6837" w:rsidRDefault="003C7162" w:rsidP="007744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37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3C7162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1780(40.0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642(54.9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477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2670(60.0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528(48.1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D68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n (%)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3C7162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2350(76.8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549(46.9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5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&gt;23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708(23.2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621(53.1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</w:tcPr>
          <w:p w:rsidR="003C7162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No exercise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1534(34.5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107(9.1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C74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288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 xml:space="preserve"> exercise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2910(65.5%)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1063(90.9%)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162" w:rsidRPr="00BB30EA" w:rsidTr="00774463">
        <w:tc>
          <w:tcPr>
            <w:tcW w:w="1877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4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5.96±0.22</w:t>
            </w:r>
          </w:p>
        </w:tc>
        <w:tc>
          <w:tcPr>
            <w:tcW w:w="1619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EA">
              <w:rPr>
                <w:rFonts w:ascii="Times New Roman" w:hAnsi="Times New Roman" w:cs="Times New Roman"/>
                <w:sz w:val="20"/>
                <w:szCs w:val="20"/>
              </w:rPr>
              <w:t>5.94±0.21</w:t>
            </w:r>
          </w:p>
        </w:tc>
        <w:tc>
          <w:tcPr>
            <w:tcW w:w="1613" w:type="dxa"/>
          </w:tcPr>
          <w:p w:rsidR="003C7162" w:rsidRPr="00BB30EA" w:rsidRDefault="003C7162" w:rsidP="00774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=2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A"/>
            </w:r>
          </w:p>
        </w:tc>
      </w:tr>
    </w:tbl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3C7162" w:rsidRPr="0014732A" w:rsidRDefault="003C7162" w:rsidP="003C7162">
      <w:pPr>
        <w:spacing w:after="0" w:line="240" w:lineRule="auto"/>
        <w:ind w:left="720" w:firstLine="720"/>
        <w:suppressOverlap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Independent t-test and chi-square test were done for comparison, </w:t>
      </w:r>
      <w:r w:rsidRPr="0014732A">
        <w:rPr>
          <w:rFonts w:ascii="Times New Roman" w:hAnsi="Times New Roman" w:cs="Times New Roman"/>
          <w:sz w:val="16"/>
          <w:szCs w:val="16"/>
        </w:rPr>
        <w:t>*p-value&lt;0.05; **p-value&lt;0.001</w:t>
      </w:r>
    </w:p>
    <w:p w:rsidR="003C7162" w:rsidRDefault="003C7162" w:rsidP="003C7162">
      <w:pPr>
        <w:spacing w:after="0" w:line="240" w:lineRule="auto"/>
        <w:suppressOverlap/>
        <w:jc w:val="center"/>
        <w:rPr>
          <w:rFonts w:ascii="Times New Roman" w:hAnsi="Times New Roman" w:cs="Times New Roman"/>
          <w:b/>
        </w:rPr>
      </w:pPr>
    </w:p>
    <w:p w:rsidR="00D943FA" w:rsidRDefault="00D943FA"/>
    <w:sectPr w:rsidR="00D943FA" w:rsidSect="00D94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7162"/>
    <w:rsid w:val="001909B6"/>
    <w:rsid w:val="003C7162"/>
    <w:rsid w:val="00495782"/>
    <w:rsid w:val="005055B1"/>
    <w:rsid w:val="006F07BE"/>
    <w:rsid w:val="00726D75"/>
    <w:rsid w:val="008345C3"/>
    <w:rsid w:val="00AB16CF"/>
    <w:rsid w:val="00D943FA"/>
    <w:rsid w:val="00DD3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C716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7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1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16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1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1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4-30T17:40:00Z</dcterms:created>
  <dcterms:modified xsi:type="dcterms:W3CDTF">2021-04-30T17:40:00Z</dcterms:modified>
</cp:coreProperties>
</file>